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F2306" w14:textId="77777777" w:rsidR="00EF1561" w:rsidRDefault="00EF1561" w:rsidP="00EF1561">
      <w:pPr>
        <w:jc w:val="both"/>
        <w:rPr>
          <w:rFonts w:ascii="Times New Roman" w:hAnsi="Times New Roman" w:cs="Times New Roman"/>
          <w:noProof/>
          <w:lang w:val="es-419"/>
        </w:rPr>
      </w:pPr>
      <w:r>
        <w:rPr>
          <w:rFonts w:ascii="Times New Roman" w:hAnsi="Times New Roman" w:cs="Times New Roman"/>
          <w:b/>
          <w:noProof/>
          <w:lang w:val="es-419"/>
        </w:rPr>
        <w:t xml:space="preserve">Protocol </w:t>
      </w:r>
      <w:r w:rsidRPr="002961B6">
        <w:rPr>
          <w:rFonts w:ascii="Times New Roman" w:hAnsi="Times New Roman" w:cs="Times New Roman"/>
          <w:b/>
          <w:noProof/>
          <w:lang w:val="es-419"/>
        </w:rPr>
        <w:t>S1:</w:t>
      </w:r>
      <w:r>
        <w:rPr>
          <w:rFonts w:ascii="Times New Roman" w:hAnsi="Times New Roman" w:cs="Times New Roman"/>
          <w:noProof/>
          <w:lang w:val="es-419"/>
        </w:rPr>
        <w:t xml:space="preserve"> Detail description of protocol for isolation and transfection of protoplasts. Chemical compositions of solutions employed are also reported below. </w:t>
      </w:r>
    </w:p>
    <w:p w14:paraId="1CEF86FB" w14:textId="77777777" w:rsidR="00EF1561" w:rsidRPr="002961B6" w:rsidRDefault="00EF1561" w:rsidP="00EF1561">
      <w:pPr>
        <w:jc w:val="both"/>
        <w:rPr>
          <w:rFonts w:ascii="Times New Roman" w:hAnsi="Times New Roman" w:cs="Times New Roman"/>
          <w:noProof/>
          <w:lang w:val="es-419"/>
        </w:rPr>
      </w:pPr>
    </w:p>
    <w:p w14:paraId="2C1A10F2" w14:textId="77777777" w:rsidR="00EF1561" w:rsidRPr="00643C0F" w:rsidRDefault="00EF1561" w:rsidP="00EF156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b/>
          <w:bCs/>
          <w:lang w:val="en-US"/>
        </w:rPr>
        <w:t xml:space="preserve">Day 0: </w:t>
      </w:r>
      <w:proofErr w:type="gramStart"/>
      <w:r w:rsidRPr="00643C0F">
        <w:rPr>
          <w:rFonts w:ascii="Times New Roman" w:hAnsi="Times New Roman" w:cs="Times New Roman"/>
          <w:b/>
          <w:bCs/>
          <w:lang w:val="en-US"/>
        </w:rPr>
        <w:t>Pre -Treatments</w:t>
      </w:r>
      <w:proofErr w:type="gramEnd"/>
      <w:r w:rsidRPr="00643C0F">
        <w:rPr>
          <w:rFonts w:ascii="Times New Roman" w:hAnsi="Times New Roman" w:cs="Times New Roman"/>
          <w:b/>
          <w:bCs/>
          <w:lang w:val="en-US"/>
        </w:rPr>
        <w:t xml:space="preserve"> for plant conditioning</w:t>
      </w:r>
    </w:p>
    <w:p w14:paraId="7F08CB82" w14:textId="77777777" w:rsidR="00EF1561" w:rsidRPr="00643C0F" w:rsidRDefault="00EF1561" w:rsidP="00EF1561">
      <w:pPr>
        <w:pStyle w:val="Paragrafoelenco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>24 hours before the start of the experiment, cover the selected plants in aluminum foil and place them in a controlled environment chamber at 24 degrees.</w:t>
      </w:r>
    </w:p>
    <w:p w14:paraId="0F7431E4" w14:textId="77777777" w:rsidR="00EF1561" w:rsidRPr="00643C0F" w:rsidRDefault="00EF1561" w:rsidP="00EF1561">
      <w:pPr>
        <w:pStyle w:val="Paragrafoelenco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>Transfer the plants at 4°C at least 8 hours before starting the experiment.</w:t>
      </w:r>
    </w:p>
    <w:p w14:paraId="77AAAE73" w14:textId="77777777" w:rsidR="00EF1561" w:rsidRPr="00643C0F" w:rsidRDefault="00EF1561" w:rsidP="00EF1561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43C0F">
        <w:rPr>
          <w:rFonts w:ascii="Times New Roman" w:hAnsi="Times New Roman" w:cs="Times New Roman"/>
          <w:b/>
          <w:bCs/>
          <w:lang w:val="en-US"/>
        </w:rPr>
        <w:t>Day 1: Tissue Preparation and Enzymatic Digestion</w:t>
      </w:r>
    </w:p>
    <w:p w14:paraId="69F35B93" w14:textId="77777777" w:rsidR="00EF1561" w:rsidRPr="00273CA9" w:rsidRDefault="00EF1561" w:rsidP="00EF1561">
      <w:pPr>
        <w:pStyle w:val="Paragrafoelenco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>Under ste</w:t>
      </w:r>
      <w:r>
        <w:rPr>
          <w:rFonts w:ascii="Times New Roman" w:hAnsi="Times New Roman" w:cs="Times New Roman"/>
          <w:lang w:val="en-US"/>
        </w:rPr>
        <w:t>rile conditions, take around 20</w:t>
      </w:r>
      <w:r w:rsidRPr="00643C0F">
        <w:rPr>
          <w:rFonts w:ascii="Times New Roman" w:hAnsi="Times New Roman" w:cs="Times New Roman"/>
          <w:lang w:val="en-US"/>
        </w:rPr>
        <w:t xml:space="preserve">-30 tomato young leaves, </w:t>
      </w:r>
      <w:proofErr w:type="gramStart"/>
      <w:r w:rsidRPr="00643C0F">
        <w:rPr>
          <w:rFonts w:ascii="Times New Roman" w:hAnsi="Times New Roman" w:cs="Times New Roman"/>
          <w:lang w:val="en-US"/>
        </w:rPr>
        <w:t>weight</w:t>
      </w:r>
      <w:proofErr w:type="gramEnd"/>
      <w:r w:rsidRPr="00643C0F">
        <w:rPr>
          <w:rFonts w:ascii="Times New Roman" w:hAnsi="Times New Roman" w:cs="Times New Roman"/>
          <w:lang w:val="en-US"/>
        </w:rPr>
        <w:t xml:space="preserve"> them </w:t>
      </w:r>
      <w:r>
        <w:rPr>
          <w:rFonts w:ascii="Times New Roman" w:hAnsi="Times New Roman" w:cs="Times New Roman"/>
          <w:lang w:val="en-US"/>
        </w:rPr>
        <w:t xml:space="preserve">in a petri dish </w:t>
      </w:r>
      <w:r w:rsidRPr="00643C0F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s</w:t>
      </w:r>
      <w:r w:rsidRPr="00643C0F">
        <w:rPr>
          <w:rFonts w:ascii="Times New Roman" w:hAnsi="Times New Roman" w:cs="Times New Roman"/>
          <w:lang w:val="en-US"/>
        </w:rPr>
        <w:t>ubmerge the</w:t>
      </w:r>
      <w:r>
        <w:rPr>
          <w:rFonts w:ascii="Times New Roman" w:hAnsi="Times New Roman" w:cs="Times New Roman"/>
          <w:lang w:val="en-US"/>
        </w:rPr>
        <w:t>m</w:t>
      </w:r>
      <w:r w:rsidRPr="00643C0F">
        <w:rPr>
          <w:rFonts w:ascii="Times New Roman" w:hAnsi="Times New Roman" w:cs="Times New Roman"/>
          <w:lang w:val="en-US"/>
        </w:rPr>
        <w:t xml:space="preserve"> in the enzymatic extraction buffer at a ratio of 5 mL per 1</w:t>
      </w:r>
      <w:r>
        <w:rPr>
          <w:rFonts w:ascii="Times New Roman" w:hAnsi="Times New Roman" w:cs="Times New Roman"/>
          <w:lang w:val="en-US"/>
        </w:rPr>
        <w:t>5</w:t>
      </w:r>
      <w:r w:rsidRPr="00643C0F">
        <w:rPr>
          <w:rFonts w:ascii="Times New Roman" w:hAnsi="Times New Roman" w:cs="Times New Roman"/>
          <w:lang w:val="en-US"/>
        </w:rPr>
        <w:t>0 mg of leaf tissue.</w:t>
      </w:r>
      <w:r w:rsidRPr="00273CA9">
        <w:rPr>
          <w:rFonts w:ascii="Times New Roman" w:hAnsi="Times New Roman" w:cs="Times New Roman"/>
          <w:lang w:val="en-US"/>
        </w:rPr>
        <w:t xml:space="preserve"> </w:t>
      </w:r>
    </w:p>
    <w:p w14:paraId="380D0286" w14:textId="77777777" w:rsidR="00EF1561" w:rsidRPr="00643C0F" w:rsidRDefault="00EF1561" w:rsidP="00EF1561">
      <w:pPr>
        <w:pStyle w:val="Paragrafoelenco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 w:rsidRPr="00643C0F">
        <w:rPr>
          <w:rFonts w:ascii="Times New Roman" w:hAnsi="Times New Roman" w:cs="Times New Roman"/>
          <w:lang w:val="en-US"/>
        </w:rPr>
        <w:t>ut them finely into strips using sterilized blades.</w:t>
      </w:r>
    </w:p>
    <w:p w14:paraId="6626ACA3" w14:textId="77777777" w:rsidR="00EF1561" w:rsidRPr="00643C0F" w:rsidRDefault="00EF1561" w:rsidP="00EF1561">
      <w:pPr>
        <w:pStyle w:val="Paragrafoelenco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>Incubate the solution in darkness at room temperature with gentle agitation for 16-18 hours. The incubation period allows the enzymatic digestion of the leaf tissues, indicated by a change in solution color to green.</w:t>
      </w:r>
    </w:p>
    <w:p w14:paraId="74B9E0DF" w14:textId="77777777" w:rsidR="00EF1561" w:rsidRPr="00643C0F" w:rsidRDefault="00EF1561" w:rsidP="00EF1561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643C0F">
        <w:rPr>
          <w:rFonts w:ascii="Times New Roman" w:hAnsi="Times New Roman" w:cs="Times New Roman"/>
          <w:b/>
          <w:bCs/>
        </w:rPr>
        <w:t>Day 2: Protoplast Collection and Purification</w:t>
      </w:r>
    </w:p>
    <w:p w14:paraId="19F4CE4A" w14:textId="77777777" w:rsidR="00EF1561" w:rsidRPr="00643C0F" w:rsidRDefault="00EF1561" w:rsidP="00EF1561">
      <w:pPr>
        <w:pStyle w:val="Paragrafoelenco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>Next morning, add an equal volume of W5 solution to the green solution.</w:t>
      </w:r>
    </w:p>
    <w:p w14:paraId="5F9AA959" w14:textId="77777777" w:rsidR="00EF1561" w:rsidRPr="00643C0F" w:rsidRDefault="00EF1561" w:rsidP="00EF1561">
      <w:pPr>
        <w:pStyle w:val="Paragrafoelenco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 xml:space="preserve">Filter the resulting solution using sterile 100 </w:t>
      </w:r>
      <w:r w:rsidRPr="00643C0F">
        <w:rPr>
          <w:rFonts w:ascii="Times New Roman" w:hAnsi="Times New Roman" w:cs="Times New Roman"/>
        </w:rPr>
        <w:t xml:space="preserve">μM </w:t>
      </w:r>
      <w:r w:rsidRPr="00643C0F">
        <w:rPr>
          <w:rFonts w:ascii="Times New Roman" w:hAnsi="Times New Roman" w:cs="Times New Roman"/>
          <w:lang w:val="en-US"/>
        </w:rPr>
        <w:t xml:space="preserve">Nylon mesh, is advisable made </w:t>
      </w:r>
      <w:r>
        <w:rPr>
          <w:rFonts w:ascii="Times New Roman" w:hAnsi="Times New Roman" w:cs="Times New Roman"/>
          <w:lang w:val="en-US"/>
        </w:rPr>
        <w:t xml:space="preserve">the </w:t>
      </w:r>
      <w:proofErr w:type="gramStart"/>
      <w:r w:rsidRPr="00643C0F">
        <w:rPr>
          <w:rFonts w:ascii="Times New Roman" w:hAnsi="Times New Roman" w:cs="Times New Roman"/>
          <w:lang w:val="en-US"/>
        </w:rPr>
        <w:t>carefully</w:t>
      </w:r>
      <w:proofErr w:type="gramEnd"/>
      <w:r w:rsidRPr="00643C0F">
        <w:rPr>
          <w:rFonts w:ascii="Times New Roman" w:hAnsi="Times New Roman" w:cs="Times New Roman"/>
          <w:lang w:val="en-US"/>
        </w:rPr>
        <w:t xml:space="preserve"> transfer of the protoplast suspension onto the filter using a Pasteur pipette.</w:t>
      </w:r>
    </w:p>
    <w:p w14:paraId="4B5FAB93" w14:textId="77777777" w:rsidR="00EF1561" w:rsidRPr="00643C0F" w:rsidRDefault="00EF1561" w:rsidP="00EF1561">
      <w:pPr>
        <w:pStyle w:val="Paragrafoelenco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 xml:space="preserve">Gently transfer the filtered protoplasts to 15 mL Falcon tubes. </w:t>
      </w:r>
    </w:p>
    <w:p w14:paraId="304603FD" w14:textId="77777777" w:rsidR="00EF1561" w:rsidRPr="00643C0F" w:rsidRDefault="00EF1561" w:rsidP="00EF1561">
      <w:pPr>
        <w:pStyle w:val="Paragrafoelenco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 xml:space="preserve">Set the centrifuge parameters to 100 g for 5 minutes, with an acceleration setting of 2 and a deceleration setting of 0.  Discard the </w:t>
      </w:r>
      <w:proofErr w:type="gramStart"/>
      <w:r w:rsidRPr="00643C0F">
        <w:rPr>
          <w:rFonts w:ascii="Times New Roman" w:hAnsi="Times New Roman" w:cs="Times New Roman"/>
          <w:lang w:val="en-US"/>
        </w:rPr>
        <w:t>liquid, and</w:t>
      </w:r>
      <w:proofErr w:type="gramEnd"/>
      <w:r w:rsidRPr="00643C0F">
        <w:rPr>
          <w:rFonts w:ascii="Times New Roman" w:hAnsi="Times New Roman" w:cs="Times New Roman"/>
          <w:lang w:val="en-US"/>
        </w:rPr>
        <w:t xml:space="preserve"> resuspend the pelleted protoplasts in 5 mL of W5 solution.</w:t>
      </w:r>
    </w:p>
    <w:p w14:paraId="0913D5BC" w14:textId="77777777" w:rsidR="00EF1561" w:rsidRPr="00643C0F" w:rsidRDefault="00EF1561" w:rsidP="00EF1561">
      <w:pPr>
        <w:pStyle w:val="Paragrafoelenco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 xml:space="preserve">Once resuspended, carefully overlay the protoplast suspension onto a CPW + 21% saccharose solution, taking care to not mix the two different </w:t>
      </w:r>
      <w:r>
        <w:rPr>
          <w:rFonts w:ascii="Times New Roman" w:hAnsi="Times New Roman" w:cs="Times New Roman"/>
          <w:lang w:val="en-US"/>
        </w:rPr>
        <w:t>phases, centrifuge them at 100X</w:t>
      </w:r>
      <w:r w:rsidRPr="00643C0F">
        <w:rPr>
          <w:rFonts w:ascii="Times New Roman" w:hAnsi="Times New Roman" w:cs="Times New Roman"/>
          <w:lang w:val="en-US"/>
        </w:rPr>
        <w:t>g for 5 minutes</w:t>
      </w:r>
    </w:p>
    <w:p w14:paraId="58FB3216" w14:textId="77777777" w:rsidR="00EF1561" w:rsidRPr="00643C0F" w:rsidRDefault="00EF1561" w:rsidP="00EF1561">
      <w:pPr>
        <w:pStyle w:val="Paragrafoelenco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 xml:space="preserve">Extract the </w:t>
      </w:r>
      <w:r>
        <w:rPr>
          <w:rFonts w:ascii="Times New Roman" w:hAnsi="Times New Roman" w:cs="Times New Roman"/>
          <w:lang w:val="en-US"/>
        </w:rPr>
        <w:t xml:space="preserve">new formed </w:t>
      </w:r>
      <w:r w:rsidRPr="00643C0F">
        <w:rPr>
          <w:rFonts w:ascii="Times New Roman" w:hAnsi="Times New Roman" w:cs="Times New Roman"/>
          <w:lang w:val="en-US"/>
        </w:rPr>
        <w:t xml:space="preserve">green layer containing the protoplasts and transfer to new Falcon tubes. </w:t>
      </w:r>
    </w:p>
    <w:p w14:paraId="37BD56F3" w14:textId="77777777" w:rsidR="00EF1561" w:rsidRPr="00643C0F" w:rsidRDefault="00EF1561" w:rsidP="00EF1561">
      <w:pPr>
        <w:pStyle w:val="Paragrafoelenco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>Wash the protoplasts by resuspending them in 10 mL of W5 solution, fo</w:t>
      </w:r>
      <w:r>
        <w:rPr>
          <w:rFonts w:ascii="Times New Roman" w:hAnsi="Times New Roman" w:cs="Times New Roman"/>
          <w:lang w:val="en-US"/>
        </w:rPr>
        <w:t>llowed by centrifugation at 100X</w:t>
      </w:r>
      <w:r w:rsidRPr="00643C0F">
        <w:rPr>
          <w:rFonts w:ascii="Times New Roman" w:hAnsi="Times New Roman" w:cs="Times New Roman"/>
          <w:lang w:val="en-US"/>
        </w:rPr>
        <w:t xml:space="preserve">g for 5 minutes. </w:t>
      </w:r>
    </w:p>
    <w:p w14:paraId="75BD83C3" w14:textId="77777777" w:rsidR="00EF1561" w:rsidRPr="00643C0F" w:rsidRDefault="00EF1561" w:rsidP="00EF1561">
      <w:pPr>
        <w:pStyle w:val="Paragrafoelenco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>Repeat the washing step one more time, after the last one resuspend the protoplasts in 1 ml of MMG solution.</w:t>
      </w:r>
    </w:p>
    <w:p w14:paraId="0274C7BB" w14:textId="77777777" w:rsidR="00EF1561" w:rsidRPr="00643C0F" w:rsidRDefault="00EF1561" w:rsidP="00EF1561">
      <w:pPr>
        <w:pStyle w:val="Paragrafoelenco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>Count the isolated protoplasts using a hemocytometer to determine the yield.</w:t>
      </w:r>
    </w:p>
    <w:p w14:paraId="551EF606" w14:textId="77777777" w:rsidR="00EF1561" w:rsidRPr="00643C0F" w:rsidRDefault="00EF1561" w:rsidP="00EF1561">
      <w:pPr>
        <w:pStyle w:val="Paragrafoelenco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</w:rPr>
        <w:t>After</w:t>
      </w:r>
      <w:r>
        <w:rPr>
          <w:rFonts w:ascii="Times New Roman" w:hAnsi="Times New Roman" w:cs="Times New Roman"/>
        </w:rPr>
        <w:t xml:space="preserve"> it</w:t>
      </w:r>
      <w:r w:rsidRPr="00643C0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the resulted </w:t>
      </w:r>
      <w:r w:rsidRPr="00643C0F">
        <w:rPr>
          <w:rFonts w:ascii="Times New Roman" w:hAnsi="Times New Roman" w:cs="Times New Roman"/>
        </w:rPr>
        <w:t>protoplasts must be stained with 0.01% fluorescein diacetate (FDA) for five minutes in order to </w:t>
      </w:r>
      <w:r w:rsidRPr="00643C0F">
        <w:rPr>
          <w:rFonts w:ascii="Times New Roman" w:hAnsi="Times New Roman" w:cs="Times New Roman"/>
          <w:lang w:val="en-US"/>
        </w:rPr>
        <w:t>measure the viability of them.</w:t>
      </w:r>
    </w:p>
    <w:p w14:paraId="1FD11AA7" w14:textId="77777777" w:rsidR="00EF1561" w:rsidRPr="00643C0F" w:rsidRDefault="00EF1561" w:rsidP="00EF1561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643C0F">
        <w:rPr>
          <w:rFonts w:ascii="Times New Roman" w:hAnsi="Times New Roman" w:cs="Times New Roman"/>
          <w:b/>
          <w:bCs/>
        </w:rPr>
        <w:t xml:space="preserve">RNP Complex </w:t>
      </w:r>
      <w:r>
        <w:rPr>
          <w:rFonts w:ascii="Times New Roman" w:hAnsi="Times New Roman" w:cs="Times New Roman"/>
          <w:b/>
          <w:bCs/>
        </w:rPr>
        <w:t>Assembly steps:</w:t>
      </w:r>
    </w:p>
    <w:p w14:paraId="33F83450" w14:textId="77777777" w:rsidR="00EF1561" w:rsidRPr="00643C0F" w:rsidRDefault="00EF1561" w:rsidP="00EF1561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b/>
          <w:bCs/>
          <w:lang w:val="en-US"/>
        </w:rPr>
        <w:t>sgRNA DNA Template Preparation</w:t>
      </w:r>
      <w:r w:rsidRPr="00643C0F">
        <w:rPr>
          <w:rFonts w:ascii="Times New Roman" w:hAnsi="Times New Roman" w:cs="Times New Roman"/>
          <w:lang w:val="en-US"/>
        </w:rPr>
        <w:br/>
        <w:t xml:space="preserve">Combine 12.5 </w:t>
      </w:r>
      <w:r w:rsidRPr="00643C0F">
        <w:rPr>
          <w:rFonts w:ascii="Times New Roman" w:hAnsi="Times New Roman" w:cs="Times New Roman"/>
        </w:rPr>
        <w:t>μ</w:t>
      </w:r>
      <w:r w:rsidRPr="00643C0F">
        <w:rPr>
          <w:rFonts w:ascii="Times New Roman" w:hAnsi="Times New Roman" w:cs="Times New Roman"/>
          <w:lang w:val="en-US"/>
        </w:rPr>
        <w:t xml:space="preserve">L of 2× Phusion High-Fidelity PCR Master Mix, 1 </w:t>
      </w:r>
      <w:r w:rsidRPr="00643C0F">
        <w:rPr>
          <w:rFonts w:ascii="Times New Roman" w:hAnsi="Times New Roman" w:cs="Times New Roman"/>
        </w:rPr>
        <w:t>μ</w:t>
      </w:r>
      <w:r w:rsidRPr="00643C0F">
        <w:rPr>
          <w:rFonts w:ascii="Times New Roman" w:hAnsi="Times New Roman" w:cs="Times New Roman"/>
          <w:lang w:val="en-US"/>
        </w:rPr>
        <w:t xml:space="preserve">L of </w:t>
      </w:r>
      <w:proofErr w:type="spellStart"/>
      <w:r w:rsidRPr="00643C0F">
        <w:rPr>
          <w:rFonts w:ascii="Times New Roman" w:hAnsi="Times New Roman" w:cs="Times New Roman"/>
          <w:lang w:val="en-US"/>
        </w:rPr>
        <w:t>Tracr</w:t>
      </w:r>
      <w:proofErr w:type="spellEnd"/>
      <w:r w:rsidRPr="00643C0F">
        <w:rPr>
          <w:rFonts w:ascii="Times New Roman" w:hAnsi="Times New Roman" w:cs="Times New Roman"/>
          <w:lang w:val="en-US"/>
        </w:rPr>
        <w:t xml:space="preserve"> Fragment + T7 Primer Mix, 1 </w:t>
      </w:r>
      <w:r w:rsidRPr="00643C0F">
        <w:rPr>
          <w:rFonts w:ascii="Times New Roman" w:hAnsi="Times New Roman" w:cs="Times New Roman"/>
        </w:rPr>
        <w:t>μ</w:t>
      </w:r>
      <w:r w:rsidRPr="00643C0F">
        <w:rPr>
          <w:rFonts w:ascii="Times New Roman" w:hAnsi="Times New Roman" w:cs="Times New Roman"/>
          <w:lang w:val="en-US"/>
        </w:rPr>
        <w:t xml:space="preserve">L of 0.3 </w:t>
      </w:r>
      <w:r w:rsidRPr="00643C0F">
        <w:rPr>
          <w:rFonts w:ascii="Times New Roman" w:hAnsi="Times New Roman" w:cs="Times New Roman"/>
        </w:rPr>
        <w:t>μ</w:t>
      </w:r>
      <w:r w:rsidRPr="00643C0F">
        <w:rPr>
          <w:rFonts w:ascii="Times New Roman" w:hAnsi="Times New Roman" w:cs="Times New Roman"/>
          <w:lang w:val="en-US"/>
        </w:rPr>
        <w:t xml:space="preserve">M Target (F-R) primer mix, and 10.5 </w:t>
      </w:r>
      <w:r w:rsidRPr="00643C0F">
        <w:rPr>
          <w:rFonts w:ascii="Times New Roman" w:hAnsi="Times New Roman" w:cs="Times New Roman"/>
        </w:rPr>
        <w:t>μ</w:t>
      </w:r>
      <w:r w:rsidRPr="00643C0F">
        <w:rPr>
          <w:rFonts w:ascii="Times New Roman" w:hAnsi="Times New Roman" w:cs="Times New Roman"/>
          <w:lang w:val="en-US"/>
        </w:rPr>
        <w:t xml:space="preserve">L of nuclease-free water. Subject the mixture to thermocycling conditions: 10 seconds at 98 °C, followed by 32 cycles of 5 seconds at 98 °C and 15 seconds at 55 °C, and a final extension of 1 minute at 72 °C. Verify successful assembly by running a 5 </w:t>
      </w:r>
      <w:r w:rsidRPr="00643C0F">
        <w:rPr>
          <w:rFonts w:ascii="Times New Roman" w:hAnsi="Times New Roman" w:cs="Times New Roman"/>
        </w:rPr>
        <w:t>μ</w:t>
      </w:r>
      <w:r w:rsidRPr="00643C0F">
        <w:rPr>
          <w:rFonts w:ascii="Times New Roman" w:hAnsi="Times New Roman" w:cs="Times New Roman"/>
          <w:lang w:val="en-US"/>
        </w:rPr>
        <w:t>L aliquot on a 2% agarose gel, ensuring a 120 bp band is visible. Purify the remaining sgRNA DNA using a PCR purification kit and measure the DNA concentration with a micro-volume spectrophotometer.</w:t>
      </w:r>
    </w:p>
    <w:p w14:paraId="53FBAB04" w14:textId="77777777" w:rsidR="00EF1561" w:rsidRPr="00643C0F" w:rsidRDefault="00EF1561" w:rsidP="00EF1561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b/>
          <w:bCs/>
          <w:lang w:val="en-US"/>
        </w:rPr>
        <w:t>In Vitro Transcription</w:t>
      </w:r>
      <w:r w:rsidRPr="00643C0F">
        <w:rPr>
          <w:rFonts w:ascii="Times New Roman" w:hAnsi="Times New Roman" w:cs="Times New Roman"/>
          <w:lang w:val="en-US"/>
        </w:rPr>
        <w:br/>
        <w:t xml:space="preserve">Prepare the transcription reaction by mixing 8 </w:t>
      </w:r>
      <w:r w:rsidRPr="00643C0F">
        <w:rPr>
          <w:rFonts w:ascii="Times New Roman" w:hAnsi="Times New Roman" w:cs="Times New Roman"/>
        </w:rPr>
        <w:t>μ</w:t>
      </w:r>
      <w:r w:rsidRPr="00643C0F">
        <w:rPr>
          <w:rFonts w:ascii="Times New Roman" w:hAnsi="Times New Roman" w:cs="Times New Roman"/>
          <w:lang w:val="en-US"/>
        </w:rPr>
        <w:t xml:space="preserve">L of NTP mix, 40 ng of sgRNA DNA template, 4 </w:t>
      </w:r>
      <w:r w:rsidRPr="00643C0F">
        <w:rPr>
          <w:rFonts w:ascii="Times New Roman" w:hAnsi="Times New Roman" w:cs="Times New Roman"/>
        </w:rPr>
        <w:t>μ</w:t>
      </w:r>
      <w:r w:rsidRPr="00643C0F">
        <w:rPr>
          <w:rFonts w:ascii="Times New Roman" w:hAnsi="Times New Roman" w:cs="Times New Roman"/>
          <w:lang w:val="en-US"/>
        </w:rPr>
        <w:t xml:space="preserve">L of 5× </w:t>
      </w:r>
      <w:proofErr w:type="spellStart"/>
      <w:r w:rsidRPr="00643C0F">
        <w:rPr>
          <w:rFonts w:ascii="Times New Roman" w:hAnsi="Times New Roman" w:cs="Times New Roman"/>
          <w:lang w:val="en-US"/>
        </w:rPr>
        <w:t>TranscriptAid</w:t>
      </w:r>
      <w:proofErr w:type="spellEnd"/>
      <w:r w:rsidRPr="00643C0F">
        <w:rPr>
          <w:rFonts w:ascii="Times New Roman" w:hAnsi="Times New Roman" w:cs="Times New Roman"/>
          <w:lang w:val="en-US"/>
        </w:rPr>
        <w:t xml:space="preserve"> reaction buffer, 2 </w:t>
      </w:r>
      <w:r w:rsidRPr="00643C0F">
        <w:rPr>
          <w:rFonts w:ascii="Times New Roman" w:hAnsi="Times New Roman" w:cs="Times New Roman"/>
        </w:rPr>
        <w:t>μ</w:t>
      </w:r>
      <w:r w:rsidRPr="00643C0F">
        <w:rPr>
          <w:rFonts w:ascii="Times New Roman" w:hAnsi="Times New Roman" w:cs="Times New Roman"/>
          <w:lang w:val="en-US"/>
        </w:rPr>
        <w:t xml:space="preserve">L of </w:t>
      </w:r>
      <w:proofErr w:type="spellStart"/>
      <w:r w:rsidRPr="00643C0F">
        <w:rPr>
          <w:rFonts w:ascii="Times New Roman" w:hAnsi="Times New Roman" w:cs="Times New Roman"/>
          <w:lang w:val="en-US"/>
        </w:rPr>
        <w:t>TranscriptAid</w:t>
      </w:r>
      <w:proofErr w:type="spellEnd"/>
      <w:r w:rsidRPr="00643C0F">
        <w:rPr>
          <w:rFonts w:ascii="Times New Roman" w:hAnsi="Times New Roman" w:cs="Times New Roman"/>
          <w:lang w:val="en-US"/>
        </w:rPr>
        <w:t xml:space="preserve"> enzyme mix, and RNase-free water to a final volume of 20 </w:t>
      </w:r>
      <w:r w:rsidRPr="00643C0F">
        <w:rPr>
          <w:rFonts w:ascii="Times New Roman" w:hAnsi="Times New Roman" w:cs="Times New Roman"/>
        </w:rPr>
        <w:t>μ</w:t>
      </w:r>
      <w:r w:rsidRPr="00643C0F">
        <w:rPr>
          <w:rFonts w:ascii="Times New Roman" w:hAnsi="Times New Roman" w:cs="Times New Roman"/>
          <w:lang w:val="en-US"/>
        </w:rPr>
        <w:t xml:space="preserve">L. Incubate the reaction at 37 °C for 4 hours, then add 1 U of DNase I and continue incubation at 37 °C for an additional 15 minutes. Purify the sgRNA using the </w:t>
      </w:r>
      <w:proofErr w:type="spellStart"/>
      <w:r w:rsidRPr="00643C0F">
        <w:rPr>
          <w:rFonts w:ascii="Times New Roman" w:hAnsi="Times New Roman" w:cs="Times New Roman"/>
          <w:lang w:val="en-US"/>
        </w:rPr>
        <w:t>GeneArt</w:t>
      </w:r>
      <w:proofErr w:type="spellEnd"/>
      <w:r w:rsidRPr="00643C0F">
        <w:rPr>
          <w:rFonts w:ascii="Times New Roman" w:hAnsi="Times New Roman" w:cs="Times New Roman"/>
          <w:lang w:val="en-US"/>
        </w:rPr>
        <w:t xml:space="preserve"> Cleanup Kit according to the manufacturer’s instructions.</w:t>
      </w:r>
    </w:p>
    <w:p w14:paraId="78DC9D01" w14:textId="77777777" w:rsidR="00EF1561" w:rsidRPr="00643C0F" w:rsidRDefault="00EF1561" w:rsidP="00EF1561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b/>
          <w:bCs/>
          <w:lang w:val="en-US"/>
        </w:rPr>
        <w:t>Quality Control</w:t>
      </w:r>
      <w:r w:rsidRPr="00643C0F">
        <w:rPr>
          <w:rFonts w:ascii="Times New Roman" w:hAnsi="Times New Roman" w:cs="Times New Roman"/>
          <w:lang w:val="en-US"/>
        </w:rPr>
        <w:br/>
        <w:t xml:space="preserve">Evaluate the quality of the sgRNA by performing gel electrophoresis. Prepare a dilution of the sgRNA sample, add loading dye, and heat at 70 °C for 10 minutes to prevent secondary structure </w:t>
      </w:r>
      <w:r w:rsidRPr="00643C0F">
        <w:rPr>
          <w:rFonts w:ascii="Times New Roman" w:hAnsi="Times New Roman" w:cs="Times New Roman"/>
          <w:lang w:val="en-US"/>
        </w:rPr>
        <w:lastRenderedPageBreak/>
        <w:t xml:space="preserve">formation. Load 2 </w:t>
      </w:r>
      <w:r w:rsidRPr="00643C0F">
        <w:rPr>
          <w:rFonts w:ascii="Times New Roman" w:hAnsi="Times New Roman" w:cs="Times New Roman"/>
        </w:rPr>
        <w:t>μ</w:t>
      </w:r>
      <w:r w:rsidRPr="00643C0F">
        <w:rPr>
          <w:rFonts w:ascii="Times New Roman" w:hAnsi="Times New Roman" w:cs="Times New Roman"/>
          <w:lang w:val="en-US"/>
        </w:rPr>
        <w:t>L of the sample onto a 2% E-Gel EX agarose gel and run the gel, confirming a 100 bp band. Measure the sgRNA concentration with a Qubit fluorometer and store at -80 °C until required.</w:t>
      </w:r>
    </w:p>
    <w:p w14:paraId="4280266D" w14:textId="77777777" w:rsidR="00EF1561" w:rsidRPr="00643C0F" w:rsidRDefault="00EF1561" w:rsidP="00EF1561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b/>
          <w:bCs/>
          <w:lang w:val="en-US"/>
        </w:rPr>
        <w:t>RNP Complex Assembly</w:t>
      </w:r>
      <w:r w:rsidRPr="00643C0F">
        <w:rPr>
          <w:rFonts w:ascii="Times New Roman" w:hAnsi="Times New Roman" w:cs="Times New Roman"/>
          <w:lang w:val="en-US"/>
        </w:rPr>
        <w:br/>
        <w:t xml:space="preserve">To assembly the RNP complex, 30 </w:t>
      </w:r>
      <w:r w:rsidRPr="00643C0F">
        <w:rPr>
          <w:rFonts w:ascii="Times New Roman" w:hAnsi="Times New Roman" w:cs="Times New Roman"/>
        </w:rPr>
        <w:t>μ</w:t>
      </w:r>
      <w:r w:rsidRPr="00643C0F">
        <w:rPr>
          <w:rFonts w:ascii="Times New Roman" w:hAnsi="Times New Roman" w:cs="Times New Roman"/>
          <w:lang w:val="en-US"/>
        </w:rPr>
        <w:t xml:space="preserve">g of sgRNA with 15 </w:t>
      </w:r>
      <w:r w:rsidRPr="00643C0F">
        <w:rPr>
          <w:rFonts w:ascii="Times New Roman" w:hAnsi="Times New Roman" w:cs="Times New Roman"/>
        </w:rPr>
        <w:t>μ</w:t>
      </w:r>
      <w:r w:rsidRPr="00643C0F">
        <w:rPr>
          <w:rFonts w:ascii="Times New Roman" w:hAnsi="Times New Roman" w:cs="Times New Roman"/>
          <w:lang w:val="en-US"/>
        </w:rPr>
        <w:t xml:space="preserve">g of </w:t>
      </w:r>
      <w:proofErr w:type="spellStart"/>
      <w:r w:rsidRPr="00643C0F">
        <w:rPr>
          <w:rFonts w:ascii="Times New Roman" w:hAnsi="Times New Roman" w:cs="Times New Roman"/>
          <w:lang w:val="en-US"/>
        </w:rPr>
        <w:t>TrueCut</w:t>
      </w:r>
      <w:proofErr w:type="spellEnd"/>
      <w:r w:rsidRPr="00643C0F">
        <w:rPr>
          <w:rFonts w:ascii="Times New Roman" w:hAnsi="Times New Roman" w:cs="Times New Roman"/>
          <w:lang w:val="en-US"/>
        </w:rPr>
        <w:t xml:space="preserve"> Cas9 Protein v2 must be combined in a total volume of 20 </w:t>
      </w:r>
      <w:r w:rsidRPr="00643C0F">
        <w:rPr>
          <w:rFonts w:ascii="Times New Roman" w:hAnsi="Times New Roman" w:cs="Times New Roman"/>
        </w:rPr>
        <w:t>μ</w:t>
      </w:r>
      <w:r w:rsidRPr="00643C0F">
        <w:rPr>
          <w:rFonts w:ascii="Times New Roman" w:hAnsi="Times New Roman" w:cs="Times New Roman"/>
          <w:lang w:val="en-US"/>
        </w:rPr>
        <w:t>L. Gently mix by pipetting and incubate at room temperature for 10 minutes to facilitate the formation of the RNP complex.</w:t>
      </w:r>
    </w:p>
    <w:p w14:paraId="494EEF33" w14:textId="77777777" w:rsidR="00EF1561" w:rsidRPr="00643C0F" w:rsidRDefault="00EF1561" w:rsidP="00EF1561">
      <w:pPr>
        <w:pStyle w:val="Paragrafoelenco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b/>
          <w:bCs/>
          <w:lang w:val="en-US"/>
        </w:rPr>
        <w:t>Protoplast Transfection</w:t>
      </w:r>
      <w:r w:rsidRPr="00643C0F">
        <w:rPr>
          <w:rFonts w:ascii="Times New Roman" w:hAnsi="Times New Roman" w:cs="Times New Roman"/>
          <w:lang w:val="en-US"/>
        </w:rPr>
        <w:br/>
        <w:t>To initiate transfection, prepare a suspension of 250,000 protoplasts.</w:t>
      </w:r>
    </w:p>
    <w:p w14:paraId="743B5BEE" w14:textId="77777777" w:rsidR="00EF1561" w:rsidRPr="00643C0F" w:rsidRDefault="00EF1561" w:rsidP="00EF1561">
      <w:pPr>
        <w:pStyle w:val="Paragrafoelenco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>Carefully add the pre-formed RNP complex at a molar ratio of 1:2 (Cas9: sgRNA) to the protoplast suspension, ensuring thorough but gentle mixing to avoid damaging the protoplasts.</w:t>
      </w:r>
    </w:p>
    <w:p w14:paraId="2442A296" w14:textId="77777777" w:rsidR="00EF1561" w:rsidRPr="002D190D" w:rsidRDefault="00EF1561" w:rsidP="00EF1561">
      <w:pPr>
        <w:pStyle w:val="Paragrafoelenco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 xml:space="preserve">Subsequently, introduce 220 </w:t>
      </w:r>
      <w:r w:rsidRPr="00643C0F">
        <w:rPr>
          <w:rFonts w:ascii="Times New Roman" w:hAnsi="Times New Roman" w:cs="Times New Roman"/>
        </w:rPr>
        <w:t>μ</w:t>
      </w:r>
      <w:r w:rsidRPr="00643C0F">
        <w:rPr>
          <w:rFonts w:ascii="Times New Roman" w:hAnsi="Times New Roman" w:cs="Times New Roman"/>
          <w:lang w:val="en-US"/>
        </w:rPr>
        <w:t xml:space="preserve">L of a </w:t>
      </w:r>
      <w:r>
        <w:rPr>
          <w:rFonts w:ascii="Times New Roman" w:hAnsi="Times New Roman" w:cs="Times New Roman"/>
          <w:lang w:val="en-US"/>
        </w:rPr>
        <w:t>40</w:t>
      </w:r>
      <w:r w:rsidRPr="002D190D">
        <w:rPr>
          <w:rFonts w:ascii="Times New Roman" w:hAnsi="Times New Roman" w:cs="Times New Roman"/>
          <w:lang w:val="en-US"/>
        </w:rPr>
        <w:t xml:space="preserve">% PEG-Ca²⁺ solution, and incubate the mixture at room temperature for 10 minutes. </w:t>
      </w:r>
    </w:p>
    <w:p w14:paraId="2B642857" w14:textId="77777777" w:rsidR="00EF1561" w:rsidRPr="00643C0F" w:rsidRDefault="00EF1561" w:rsidP="00EF1561">
      <w:pPr>
        <w:pStyle w:val="Paragrafoelenco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 xml:space="preserve">After incubation, add gently 880 </w:t>
      </w:r>
      <w:r w:rsidRPr="00643C0F">
        <w:rPr>
          <w:rFonts w:ascii="Times New Roman" w:hAnsi="Times New Roman" w:cs="Times New Roman"/>
        </w:rPr>
        <w:t>μ</w:t>
      </w:r>
      <w:r w:rsidRPr="00643C0F">
        <w:rPr>
          <w:rFonts w:ascii="Times New Roman" w:hAnsi="Times New Roman" w:cs="Times New Roman"/>
          <w:lang w:val="en-US"/>
        </w:rPr>
        <w:t xml:space="preserve">L of W5 solution, centrifuge the mixture at 100 g for 5 minutes, and carefully aspirate the supernatant. Suspend the resultant pellet with 2 mL of W5 solution, followed by a second centrifugation under identical conditions. </w:t>
      </w:r>
    </w:p>
    <w:p w14:paraId="3C6C4EE6" w14:textId="77777777" w:rsidR="00EF1561" w:rsidRPr="00643C0F" w:rsidRDefault="00EF1561" w:rsidP="00EF1561">
      <w:pPr>
        <w:pStyle w:val="Paragrafoelenco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>After removing the supernatant, suspend the protoplast pellet in 1 mL of W1 solution.</w:t>
      </w:r>
    </w:p>
    <w:p w14:paraId="221B975C" w14:textId="77777777" w:rsidR="00EF1561" w:rsidRPr="00643C0F" w:rsidRDefault="00EF1561" w:rsidP="00EF1561">
      <w:pPr>
        <w:pStyle w:val="Paragrafoelenco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US"/>
        </w:rPr>
      </w:pPr>
      <w:r w:rsidRPr="00643C0F">
        <w:rPr>
          <w:rFonts w:ascii="Times New Roman" w:hAnsi="Times New Roman" w:cs="Times New Roman"/>
          <w:lang w:val="en-US"/>
        </w:rPr>
        <w:t>Genomic DNA can be extracted from the transfected protoplasts after three days.</w:t>
      </w:r>
    </w:p>
    <w:p w14:paraId="178A7B0B" w14:textId="77777777" w:rsidR="00EF1561" w:rsidRPr="00643C0F" w:rsidRDefault="00EF1561" w:rsidP="00EF1561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4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9"/>
        <w:gridCol w:w="2951"/>
      </w:tblGrid>
      <w:tr w:rsidR="00EF1561" w:rsidRPr="00B308BF" w14:paraId="514ECBD9" w14:textId="77777777" w:rsidTr="009B572B">
        <w:trPr>
          <w:trHeight w:val="280"/>
        </w:trPr>
        <w:tc>
          <w:tcPr>
            <w:tcW w:w="4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482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80"/>
              <w:gridCol w:w="2740"/>
            </w:tblGrid>
            <w:tr w:rsidR="00EF1561" w:rsidRPr="002F4B99" w14:paraId="0DF25D2F" w14:textId="77777777" w:rsidTr="009B572B">
              <w:trPr>
                <w:trHeight w:val="280"/>
              </w:trPr>
              <w:tc>
                <w:tcPr>
                  <w:tcW w:w="482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69F0793" w14:textId="77777777" w:rsidR="00EF1561" w:rsidRPr="002F4B99" w:rsidRDefault="00EF1561" w:rsidP="009B572B">
                  <w:pPr>
                    <w:spacing w:after="0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2F4B99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EXTRACTION BUFFER   </w:t>
                  </w:r>
                </w:p>
              </w:tc>
            </w:tr>
            <w:tr w:rsidR="00EF1561" w:rsidRPr="002F4B99" w14:paraId="08A8D00F" w14:textId="77777777" w:rsidTr="009B572B">
              <w:trPr>
                <w:trHeight w:val="280"/>
              </w:trPr>
              <w:tc>
                <w:tcPr>
                  <w:tcW w:w="2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5ED9231" w14:textId="77777777" w:rsidR="00EF1561" w:rsidRPr="002F4B99" w:rsidRDefault="00EF1561" w:rsidP="009B572B">
                  <w:pPr>
                    <w:spacing w:after="0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ELEMENT   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60E2B88" w14:textId="77777777" w:rsidR="00EF1561" w:rsidRPr="002F4B99" w:rsidRDefault="00EF1561" w:rsidP="009B572B">
                  <w:pPr>
                    <w:spacing w:after="0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CONCENTRATION </w:t>
                  </w:r>
                </w:p>
              </w:tc>
            </w:tr>
            <w:tr w:rsidR="00EF1561" w:rsidRPr="002F4B99" w14:paraId="015D1B42" w14:textId="77777777" w:rsidTr="009B572B">
              <w:trPr>
                <w:trHeight w:val="28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F428625" w14:textId="77777777" w:rsidR="00EF1561" w:rsidRPr="002F4B99" w:rsidRDefault="00EF1561" w:rsidP="009B572B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ACEROENZYM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6212A35" w14:textId="77777777" w:rsidR="00EF1561" w:rsidRPr="002F4B99" w:rsidRDefault="00EF1561" w:rsidP="009B572B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</w:t>
                  </w: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0%</w:t>
                  </w:r>
                </w:p>
              </w:tc>
            </w:tr>
            <w:tr w:rsidR="00EF1561" w:rsidRPr="002F4B99" w14:paraId="69587EEE" w14:textId="77777777" w:rsidTr="009B572B">
              <w:trPr>
                <w:trHeight w:val="28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BEB6AF2" w14:textId="77777777" w:rsidR="00EF1561" w:rsidRPr="002F4B99" w:rsidRDefault="00EF1561" w:rsidP="009B572B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CELLULAS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172BA0E" w14:textId="77777777" w:rsidR="00EF1561" w:rsidRPr="002F4B99" w:rsidRDefault="00EF1561" w:rsidP="009B572B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%</w:t>
                  </w:r>
                </w:p>
              </w:tc>
            </w:tr>
            <w:tr w:rsidR="00EF1561" w:rsidRPr="002F4B99" w14:paraId="303EEC03" w14:textId="77777777" w:rsidTr="009B572B">
              <w:trPr>
                <w:trHeight w:val="28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30A541F" w14:textId="77777777" w:rsidR="00EF1561" w:rsidRPr="002F4B99" w:rsidRDefault="00EF1561" w:rsidP="009B572B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ECTOLIA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E49CCB4" w14:textId="77777777" w:rsidR="00EF1561" w:rsidRPr="002F4B99" w:rsidRDefault="00EF1561" w:rsidP="009B572B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</w:t>
                  </w: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5%</w:t>
                  </w:r>
                </w:p>
              </w:tc>
            </w:tr>
            <w:tr w:rsidR="00EF1561" w:rsidRPr="002F4B99" w14:paraId="148E838C" w14:textId="77777777" w:rsidTr="009B572B">
              <w:trPr>
                <w:trHeight w:val="28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8F0F8AB" w14:textId="77777777" w:rsidR="00EF1561" w:rsidRPr="002F4B99" w:rsidRDefault="00EF1561" w:rsidP="009B572B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S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F80A032" w14:textId="77777777" w:rsidR="00EF1561" w:rsidRPr="002F4B99" w:rsidRDefault="00EF1561" w:rsidP="009B572B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%</w:t>
                  </w:r>
                </w:p>
              </w:tc>
            </w:tr>
            <w:tr w:rsidR="00EF1561" w:rsidRPr="002F4B99" w14:paraId="7B719AD8" w14:textId="77777777" w:rsidTr="009B572B">
              <w:trPr>
                <w:trHeight w:val="28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A593C1F" w14:textId="77777777" w:rsidR="00EF1561" w:rsidRPr="002F4B99" w:rsidRDefault="00EF1561" w:rsidP="009B572B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-MANNITO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C6435D3" w14:textId="77777777" w:rsidR="00EF1561" w:rsidRPr="002F4B99" w:rsidRDefault="00EF1561" w:rsidP="009B572B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</w:t>
                  </w: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 M</w:t>
                  </w:r>
                </w:p>
              </w:tc>
            </w:tr>
            <w:tr w:rsidR="00EF1561" w:rsidRPr="002F4B99" w14:paraId="1E410801" w14:textId="77777777" w:rsidTr="009B572B">
              <w:trPr>
                <w:trHeight w:val="28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04E3D57" w14:textId="77777777" w:rsidR="00EF1561" w:rsidRPr="002F4B99" w:rsidRDefault="00EF1561" w:rsidP="009B572B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4940998" w14:textId="77777777" w:rsidR="00EF1561" w:rsidRPr="002F4B99" w:rsidRDefault="00EF1561" w:rsidP="009B572B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0 mM</w:t>
                  </w:r>
                </w:p>
              </w:tc>
            </w:tr>
            <w:tr w:rsidR="00EF1561" w:rsidRPr="002F4B99" w14:paraId="49945DBF" w14:textId="77777777" w:rsidTr="009B572B">
              <w:trPr>
                <w:trHeight w:val="28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FDCC489" w14:textId="77777777" w:rsidR="00EF1561" w:rsidRPr="002F4B99" w:rsidRDefault="00EF1561" w:rsidP="009B572B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aCl</w:t>
                  </w:r>
                  <w:r w:rsidRPr="00FF04A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36CA220" w14:textId="77777777" w:rsidR="00EF1561" w:rsidRPr="002F4B99" w:rsidRDefault="00EF1561" w:rsidP="009B572B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 mM</w:t>
                  </w:r>
                </w:p>
              </w:tc>
            </w:tr>
            <w:tr w:rsidR="00EF1561" w:rsidRPr="002F4B99" w14:paraId="2098B5AF" w14:textId="77777777" w:rsidTr="009B572B">
              <w:trPr>
                <w:trHeight w:val="28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BDD4419" w14:textId="77777777" w:rsidR="00EF1561" w:rsidRPr="002F4B99" w:rsidRDefault="00EF1561" w:rsidP="009B572B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C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28A5982" w14:textId="77777777" w:rsidR="00EF1561" w:rsidRPr="002F4B99" w:rsidRDefault="00EF1561" w:rsidP="009B572B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0 mM</w:t>
                  </w:r>
                </w:p>
              </w:tc>
            </w:tr>
            <w:tr w:rsidR="00EF1561" w:rsidRPr="002F4B99" w14:paraId="353D655D" w14:textId="77777777" w:rsidTr="009B572B">
              <w:trPr>
                <w:trHeight w:val="280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D7EABCE" w14:textId="77777777" w:rsidR="00EF1561" w:rsidRPr="002F4B99" w:rsidRDefault="00EF1561" w:rsidP="009B572B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Wat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F91BE47" w14:textId="77777777" w:rsidR="00EF1561" w:rsidRPr="002F4B99" w:rsidRDefault="00EF1561" w:rsidP="009B572B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F4B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 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</w:tr>
          </w:tbl>
          <w:p w14:paraId="0F6663C6" w14:textId="77777777" w:rsidR="00EF1561" w:rsidRPr="00FF04A2" w:rsidRDefault="00EF1561" w:rsidP="009B57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60E653D" w14:textId="77777777" w:rsidR="00EF1561" w:rsidRPr="002F4B99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308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UFFER W5 </w:t>
            </w:r>
            <w:r w:rsidRPr="001130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F1561" w:rsidRPr="00B308BF" w14:paraId="183344AB" w14:textId="77777777" w:rsidTr="009B572B">
        <w:tblPrEx>
          <w:tblCellMar>
            <w:left w:w="0" w:type="dxa"/>
            <w:right w:w="0" w:type="dxa"/>
          </w:tblCellMar>
        </w:tblPrEx>
        <w:trPr>
          <w:trHeight w:val="280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F12E1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LEMENT   </w:t>
            </w:r>
          </w:p>
        </w:tc>
        <w:tc>
          <w:tcPr>
            <w:tcW w:w="2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433C8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CENTRATION </w:t>
            </w:r>
          </w:p>
        </w:tc>
      </w:tr>
      <w:tr w:rsidR="00EF1561" w:rsidRPr="00B308BF" w14:paraId="0FE71AB8" w14:textId="77777777" w:rsidTr="009B572B">
        <w:tblPrEx>
          <w:tblCellMar>
            <w:left w:w="0" w:type="dxa"/>
            <w:right w:w="0" w:type="dxa"/>
          </w:tblCellMar>
        </w:tblPrEx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E12C4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296FC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mM</w:t>
            </w:r>
          </w:p>
        </w:tc>
      </w:tr>
      <w:tr w:rsidR="00EF1561" w:rsidRPr="00B308BF" w14:paraId="0A714725" w14:textId="77777777" w:rsidTr="009B572B">
        <w:tblPrEx>
          <w:tblCellMar>
            <w:left w:w="0" w:type="dxa"/>
            <w:right w:w="0" w:type="dxa"/>
          </w:tblCellMar>
        </w:tblPrEx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8AECE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6E3E2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mM</w:t>
            </w:r>
          </w:p>
        </w:tc>
      </w:tr>
      <w:tr w:rsidR="00EF1561" w:rsidRPr="00B308BF" w14:paraId="79887394" w14:textId="77777777" w:rsidTr="009B572B">
        <w:tblPrEx>
          <w:tblCellMar>
            <w:left w:w="0" w:type="dxa"/>
            <w:right w:w="0" w:type="dxa"/>
          </w:tblCellMar>
        </w:tblPrEx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31B9A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l</w:t>
            </w:r>
            <w:r w:rsidRPr="00FF04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6AF85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mM</w:t>
            </w:r>
          </w:p>
        </w:tc>
      </w:tr>
      <w:tr w:rsidR="00EF1561" w:rsidRPr="00B308BF" w14:paraId="607DAF3F" w14:textId="77777777" w:rsidTr="009B572B">
        <w:tblPrEx>
          <w:tblCellMar>
            <w:left w:w="0" w:type="dxa"/>
            <w:right w:w="0" w:type="dxa"/>
          </w:tblCellMar>
        </w:tblPrEx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6F51F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65F95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mM</w:t>
            </w:r>
          </w:p>
        </w:tc>
      </w:tr>
      <w:tr w:rsidR="00EF1561" w:rsidRPr="00B308BF" w14:paraId="59E13836" w14:textId="77777777" w:rsidTr="009B572B">
        <w:tblPrEx>
          <w:tblCellMar>
            <w:left w:w="0" w:type="dxa"/>
            <w:right w:w="0" w:type="dxa"/>
          </w:tblCellMar>
        </w:tblPrEx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8E5BE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28C67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mM</w:t>
            </w:r>
          </w:p>
        </w:tc>
      </w:tr>
      <w:tr w:rsidR="00EF1561" w:rsidRPr="00B308BF" w14:paraId="0C7FC931" w14:textId="77777777" w:rsidTr="009B572B">
        <w:tblPrEx>
          <w:tblCellMar>
            <w:left w:w="0" w:type="dxa"/>
            <w:right w:w="0" w:type="dxa"/>
          </w:tblCellMar>
        </w:tblPrEx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665EE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12E08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1D561FF0" w14:textId="77777777" w:rsidR="00EF1561" w:rsidRPr="00FF04A2" w:rsidRDefault="00EF1561" w:rsidP="00EF1561">
      <w:pPr>
        <w:rPr>
          <w:rFonts w:ascii="Times New Roman" w:hAnsi="Times New Roman" w:cs="Times New Roman"/>
          <w:b/>
          <w:noProof/>
          <w:sz w:val="18"/>
          <w:szCs w:val="18"/>
          <w:lang w:val="es-419"/>
        </w:rPr>
      </w:pPr>
      <w:r w:rsidRPr="00FF04A2">
        <w:rPr>
          <w:rFonts w:ascii="Times New Roman" w:hAnsi="Times New Roman" w:cs="Times New Roman"/>
          <w:b/>
          <w:noProof/>
          <w:sz w:val="18"/>
          <w:szCs w:val="18"/>
          <w:vertAlign w:val="superscript"/>
          <w:lang w:val="es-419"/>
        </w:rPr>
        <w:t>a</w:t>
      </w:r>
      <w:r w:rsidRPr="00FF04A2">
        <w:rPr>
          <w:rFonts w:ascii="Times New Roman" w:hAnsi="Times New Roman" w:cs="Times New Roman"/>
          <w:b/>
          <w:noProof/>
          <w:sz w:val="18"/>
          <w:szCs w:val="18"/>
          <w:lang w:val="es-419"/>
        </w:rPr>
        <w:t>Revised from Cheng &amp; Nakata, 2020</w:t>
      </w:r>
    </w:p>
    <w:p w14:paraId="0C140A70" w14:textId="77777777" w:rsidR="00EF1561" w:rsidRDefault="00EF1561" w:rsidP="00EF1561">
      <w:pPr>
        <w:rPr>
          <w:rFonts w:ascii="Times New Roman" w:hAnsi="Times New Roman" w:cs="Times New Roman"/>
          <w:lang w:val="en-US"/>
        </w:rPr>
      </w:pPr>
    </w:p>
    <w:tbl>
      <w:tblPr>
        <w:tblW w:w="4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2740"/>
      </w:tblGrid>
      <w:tr w:rsidR="00EF1561" w:rsidRPr="00B308BF" w14:paraId="15657F5E" w14:textId="77777777" w:rsidTr="009B572B">
        <w:trPr>
          <w:trHeight w:val="280"/>
        </w:trPr>
        <w:tc>
          <w:tcPr>
            <w:tcW w:w="48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132C4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B308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PW </w:t>
            </w:r>
            <w:r w:rsidRPr="00FF04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F1561" w:rsidRPr="00B308BF" w14:paraId="698E9959" w14:textId="77777777" w:rsidTr="009B572B">
        <w:trPr>
          <w:trHeight w:val="28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3FDDB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LEMENT   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EAA0D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CENTRATION </w:t>
            </w:r>
          </w:p>
        </w:tc>
      </w:tr>
      <w:tr w:rsidR="00EF1561" w:rsidRPr="00B308BF" w14:paraId="4F3A0B80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DE970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l</w:t>
            </w:r>
            <w:r w:rsidRPr="00FF04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13C10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g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EF1561" w:rsidRPr="00B308BF" w14:paraId="23764D76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8179A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SO</w:t>
            </w:r>
            <w:r w:rsidRPr="00FF04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5H</w:t>
            </w:r>
            <w:r w:rsidRPr="00FF04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E2A36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5 mg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EF1561" w:rsidRPr="00B308BF" w14:paraId="13EB0E69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65FD8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SO</w:t>
            </w:r>
            <w:r w:rsidRPr="00FF04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7 H</w:t>
            </w:r>
            <w:r w:rsidRPr="00FF04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788E2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EF1561" w:rsidRPr="00B308BF" w14:paraId="069AD3DD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4907C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7C3AE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EF1561" w:rsidRPr="00B308BF" w14:paraId="4AFA52A3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E7D1A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NO</w:t>
            </w:r>
            <w:r w:rsidRPr="00FF04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25B03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g/L</w:t>
            </w:r>
          </w:p>
        </w:tc>
      </w:tr>
      <w:tr w:rsidR="00EF1561" w:rsidRPr="00B308BF" w14:paraId="39161E1C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11B2C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C264C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 mg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EF1561" w:rsidRPr="00B308BF" w14:paraId="6A5FBA57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DDAA3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</w:t>
            </w:r>
            <w:r w:rsidRPr="00FF04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  <w:r w:rsidRPr="00FF04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9571C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g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EF1561" w:rsidRPr="00B308BF" w14:paraId="312E14DD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C8E78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MANN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27CE4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EF1561" w:rsidRPr="00B308BF" w14:paraId="42BBB24C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33A8D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ccha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A0C03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</w:tr>
      <w:tr w:rsidR="00EF1561" w:rsidRPr="00B308BF" w14:paraId="403EA198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3D3F8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79A13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F1561" w:rsidRPr="00B308BF" w14:paraId="781DEA50" w14:textId="77777777" w:rsidTr="009B572B">
        <w:trPr>
          <w:trHeight w:val="280"/>
        </w:trPr>
        <w:tc>
          <w:tcPr>
            <w:tcW w:w="48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A2421" w14:textId="77777777" w:rsidR="00EF1561" w:rsidRPr="00FF04A2" w:rsidRDefault="00EF1561" w:rsidP="009B572B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s-419"/>
              </w:rPr>
            </w:pPr>
            <w:r w:rsidRPr="00FF04A2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  <w:lang w:val="es-419"/>
              </w:rPr>
              <w:t>b</w:t>
            </w:r>
            <w:r w:rsidRPr="00FF04A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s-419"/>
              </w:rPr>
              <w:t>Revised from Sangra et al., 2019</w:t>
            </w:r>
          </w:p>
          <w:p w14:paraId="0ED8CCA6" w14:textId="77777777" w:rsidR="00EF1561" w:rsidRPr="00FF04A2" w:rsidRDefault="00EF1561" w:rsidP="009B572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E2FBACC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B308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MG </w:t>
            </w:r>
            <w:r w:rsidRPr="00FF04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EF1561" w:rsidRPr="00B308BF" w14:paraId="7057F438" w14:textId="77777777" w:rsidTr="009B572B">
        <w:trPr>
          <w:trHeight w:val="28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306D5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LEMENT   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9F851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CENTRATION </w:t>
            </w:r>
          </w:p>
        </w:tc>
      </w:tr>
      <w:tr w:rsidR="00EF1561" w:rsidRPr="00B308BF" w14:paraId="611B7C74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0FC68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</w:t>
            </w: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n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0098E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 mM</w:t>
            </w:r>
          </w:p>
        </w:tc>
      </w:tr>
      <w:tr w:rsidR="00EF1561" w:rsidRPr="00B308BF" w14:paraId="75367F6A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24F3F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70D51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mM</w:t>
            </w:r>
          </w:p>
        </w:tc>
      </w:tr>
      <w:tr w:rsidR="00EF1561" w:rsidRPr="00B308BF" w14:paraId="5CA27DAC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2FF0B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Cl</w:t>
            </w:r>
            <w:r w:rsidRPr="00FF04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22AF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mM</w:t>
            </w:r>
          </w:p>
        </w:tc>
      </w:tr>
      <w:tr w:rsidR="00EF1561" w:rsidRPr="00B308BF" w14:paraId="7CE22AAB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C111D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97960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0B8BD750" w14:textId="77777777" w:rsidR="00EF1561" w:rsidRPr="00FF04A2" w:rsidRDefault="00EF1561" w:rsidP="00EF1561">
      <w:pPr>
        <w:rPr>
          <w:rFonts w:ascii="Times New Roman" w:hAnsi="Times New Roman" w:cs="Times New Roman"/>
          <w:b/>
          <w:noProof/>
          <w:sz w:val="18"/>
          <w:szCs w:val="18"/>
          <w:lang w:val="es-419"/>
        </w:rPr>
      </w:pPr>
      <w:r w:rsidRPr="00FF04A2">
        <w:rPr>
          <w:rFonts w:ascii="Times New Roman" w:hAnsi="Times New Roman" w:cs="Times New Roman"/>
          <w:b/>
          <w:noProof/>
          <w:sz w:val="18"/>
          <w:szCs w:val="18"/>
          <w:vertAlign w:val="superscript"/>
          <w:lang w:val="es-419"/>
        </w:rPr>
        <w:t>c</w:t>
      </w:r>
      <w:r w:rsidRPr="00FF04A2">
        <w:rPr>
          <w:rFonts w:ascii="Times New Roman" w:hAnsi="Times New Roman" w:cs="Times New Roman"/>
          <w:b/>
          <w:noProof/>
          <w:sz w:val="18"/>
          <w:szCs w:val="18"/>
          <w:lang w:val="es-419"/>
        </w:rPr>
        <w:t>Revised from Yoo et al., 2007</w:t>
      </w:r>
    </w:p>
    <w:p w14:paraId="0ECFCED7" w14:textId="77777777" w:rsidR="00EF1561" w:rsidRPr="00FF04A2" w:rsidRDefault="00EF1561" w:rsidP="00EF1561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4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2740"/>
      </w:tblGrid>
      <w:tr w:rsidR="00EF1561" w:rsidRPr="00B308BF" w14:paraId="6250716A" w14:textId="77777777" w:rsidTr="009B572B">
        <w:trPr>
          <w:trHeight w:val="280"/>
        </w:trPr>
        <w:tc>
          <w:tcPr>
            <w:tcW w:w="48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EB91D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B308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1 </w:t>
            </w:r>
          </w:p>
        </w:tc>
      </w:tr>
      <w:tr w:rsidR="00EF1561" w:rsidRPr="00B308BF" w14:paraId="00943BA6" w14:textId="77777777" w:rsidTr="009B572B">
        <w:trPr>
          <w:trHeight w:val="28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BCE38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LEMENT   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3049A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CENTRATION </w:t>
            </w:r>
          </w:p>
        </w:tc>
      </w:tr>
      <w:tr w:rsidR="00EF1561" w:rsidRPr="00B308BF" w14:paraId="3B67C0C8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10F84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Mann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D2E57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 mM</w:t>
            </w:r>
          </w:p>
        </w:tc>
      </w:tr>
      <w:tr w:rsidR="00EF1561" w:rsidRPr="00B308BF" w14:paraId="038AC548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B9831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A59FB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mM</w:t>
            </w:r>
          </w:p>
        </w:tc>
      </w:tr>
      <w:tr w:rsidR="00EF1561" w:rsidRPr="00B308BF" w14:paraId="1F65B58C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F1F7D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7F16D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mM</w:t>
            </w:r>
          </w:p>
        </w:tc>
      </w:tr>
      <w:tr w:rsidR="00EF1561" w:rsidRPr="00B308BF" w14:paraId="4F449722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27243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622DF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1566D031" w14:textId="77777777" w:rsidR="00EF1561" w:rsidRDefault="00EF1561" w:rsidP="00EF1561">
      <w:pPr>
        <w:rPr>
          <w:rFonts w:ascii="Times New Roman" w:hAnsi="Times New Roman" w:cs="Times New Roman"/>
          <w:lang w:val="en-US"/>
        </w:rPr>
      </w:pPr>
    </w:p>
    <w:tbl>
      <w:tblPr>
        <w:tblW w:w="4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2740"/>
      </w:tblGrid>
      <w:tr w:rsidR="00EF1561" w:rsidRPr="00B308BF" w14:paraId="509860F9" w14:textId="77777777" w:rsidTr="009B572B">
        <w:trPr>
          <w:trHeight w:val="280"/>
        </w:trPr>
        <w:tc>
          <w:tcPr>
            <w:tcW w:w="48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D9D4D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B308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G 4000 </w:t>
            </w:r>
          </w:p>
        </w:tc>
      </w:tr>
      <w:tr w:rsidR="00EF1561" w:rsidRPr="00B308BF" w14:paraId="64805BA0" w14:textId="77777777" w:rsidTr="009B572B">
        <w:trPr>
          <w:trHeight w:val="28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D0DAC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LEMENT   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23176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CENTRATION </w:t>
            </w:r>
          </w:p>
        </w:tc>
      </w:tr>
      <w:tr w:rsidR="00EF1561" w:rsidRPr="00B308BF" w14:paraId="1C75596E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7F3AD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Mann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BF291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mM</w:t>
            </w:r>
          </w:p>
        </w:tc>
      </w:tr>
      <w:tr w:rsidR="00EF1561" w:rsidRPr="00B308BF" w14:paraId="48FF381B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47FA4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l</w:t>
            </w:r>
            <w:r w:rsidRPr="00FF04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1ADA4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mM</w:t>
            </w:r>
          </w:p>
        </w:tc>
      </w:tr>
      <w:tr w:rsidR="00EF1561" w:rsidRPr="00B308BF" w14:paraId="4A6E5CF7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84140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G 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BD4C4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</w:tr>
      <w:tr w:rsidR="00EF1561" w:rsidRPr="00B308BF" w14:paraId="798477A0" w14:textId="77777777" w:rsidTr="009B572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14095" w14:textId="77777777" w:rsidR="00EF1561" w:rsidRPr="00B308BF" w:rsidRDefault="00EF1561" w:rsidP="009B572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7473A" w14:textId="77777777" w:rsidR="00EF1561" w:rsidRPr="00B308BF" w:rsidRDefault="00EF1561" w:rsidP="009B57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69EE2331" w14:textId="77777777" w:rsidR="00EF1561" w:rsidRDefault="00EF1561" w:rsidP="00EF1561">
      <w:pPr>
        <w:rPr>
          <w:rFonts w:ascii="Times New Roman" w:hAnsi="Times New Roman" w:cs="Times New Roman"/>
          <w:lang w:val="en-US"/>
        </w:rPr>
      </w:pPr>
    </w:p>
    <w:p w14:paraId="6FC9088F" w14:textId="77777777" w:rsidR="00EF1561" w:rsidRPr="00FF04A2" w:rsidRDefault="00EF1561" w:rsidP="00EF1561">
      <w:pPr>
        <w:rPr>
          <w:rFonts w:ascii="Times New Roman" w:hAnsi="Times New Roman" w:cs="Times New Roman"/>
          <w:b/>
          <w:lang w:val="en-US"/>
        </w:rPr>
      </w:pPr>
      <w:r w:rsidRPr="00FF04A2">
        <w:rPr>
          <w:rFonts w:ascii="Times New Roman" w:hAnsi="Times New Roman" w:cs="Times New Roman"/>
          <w:b/>
          <w:lang w:val="en-US"/>
        </w:rPr>
        <w:t>References:</w:t>
      </w:r>
    </w:p>
    <w:p w14:paraId="0E5A3629" w14:textId="77777777" w:rsidR="00EF1561" w:rsidRPr="00033B1A" w:rsidRDefault="00EF1561" w:rsidP="00EF1561">
      <w:pPr>
        <w:spacing w:after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033B1A">
        <w:rPr>
          <w:rFonts w:ascii="Times New Roman" w:hAnsi="Times New Roman" w:cs="Times New Roman"/>
          <w:color w:val="000000" w:themeColor="text1"/>
          <w:shd w:val="clear" w:color="auto" w:fill="FFFFFF"/>
        </w:rPr>
        <w:t>Cheng N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 </w:t>
      </w:r>
      <w:r w:rsidRPr="00033B1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Nakata PA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(2020) </w:t>
      </w:r>
      <w:r w:rsidRPr="00033B1A">
        <w:rPr>
          <w:rFonts w:ascii="Times New Roman" w:hAnsi="Times New Roman" w:cs="Times New Roman"/>
          <w:color w:val="000000" w:themeColor="text1"/>
          <w:shd w:val="clear" w:color="auto" w:fill="FFFFFF"/>
        </w:rPr>
        <w:t>Development of a rapid and efficient protoplast isolation and transfection method for chickpea (</w:t>
      </w:r>
      <w:r w:rsidRPr="00033B1A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Cicer arietinum</w:t>
      </w:r>
      <w:r w:rsidRPr="00033B1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. </w:t>
      </w:r>
      <w:r w:rsidRPr="00033B1A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MethodsX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r w:rsidRPr="00033B1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8;7:101025. </w:t>
      </w:r>
    </w:p>
    <w:p w14:paraId="35DC7F10" w14:textId="77777777" w:rsidR="00EF1561" w:rsidRDefault="00EF1561" w:rsidP="00EF1561">
      <w:pPr>
        <w:spacing w:after="0"/>
        <w:rPr>
          <w:rFonts w:ascii="Times New Roman" w:hAnsi="Times New Roman" w:cs="Times New Roman"/>
          <w:color w:val="212121"/>
          <w:shd w:val="clear" w:color="auto" w:fill="FFFFFF"/>
        </w:rPr>
      </w:pPr>
      <w:hyperlink r:id="rId5" w:history="1">
        <w:r w:rsidRPr="00EE22D7">
          <w:rPr>
            <w:rStyle w:val="Collegamentoipertestuale"/>
            <w:rFonts w:ascii="Times New Roman" w:hAnsi="Times New Roman" w:cs="Times New Roman"/>
            <w:shd w:val="clear" w:color="auto" w:fill="FFFFFF"/>
          </w:rPr>
          <w:t>https://doi:10.1016/j.mex.2020.101025</w:t>
        </w:r>
      </w:hyperlink>
    </w:p>
    <w:p w14:paraId="67035D2E" w14:textId="77777777" w:rsidR="00EF1561" w:rsidRPr="00033B1A" w:rsidRDefault="00EF1561" w:rsidP="00EF1561">
      <w:pPr>
        <w:spacing w:after="0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071A9BC9" w14:textId="77777777" w:rsidR="00EF1561" w:rsidRPr="00033B1A" w:rsidRDefault="00EF1561" w:rsidP="00EF1561">
      <w:pPr>
        <w:spacing w:after="0"/>
        <w:rPr>
          <w:rFonts w:ascii="Times New Roman" w:hAnsi="Times New Roman" w:cs="Times New Roman"/>
          <w:lang w:val="en-US"/>
        </w:rPr>
      </w:pPr>
      <w:r w:rsidRPr="00033B1A">
        <w:rPr>
          <w:rFonts w:ascii="Times New Roman" w:hAnsi="Times New Roman" w:cs="Times New Roman"/>
          <w:lang w:val="en-US"/>
        </w:rPr>
        <w:t>Sangra, A, Shahin, L and Dhir, SK (2019) Optimization of Isolation and Culture of Protoplasts in Alfalfa</w:t>
      </w:r>
    </w:p>
    <w:p w14:paraId="22D71AFB" w14:textId="77777777" w:rsidR="00EF1561" w:rsidRPr="00033B1A" w:rsidRDefault="00EF1561" w:rsidP="00EF1561">
      <w:pPr>
        <w:spacing w:after="0"/>
        <w:rPr>
          <w:rFonts w:ascii="Times New Roman" w:hAnsi="Times New Roman" w:cs="Times New Roman"/>
          <w:lang w:val="en-US"/>
        </w:rPr>
      </w:pPr>
      <w:r w:rsidRPr="00033B1A">
        <w:rPr>
          <w:rFonts w:ascii="Times New Roman" w:hAnsi="Times New Roman" w:cs="Times New Roman"/>
          <w:lang w:val="en-US"/>
        </w:rPr>
        <w:t xml:space="preserve">(Medicago sativa) Cultivar Regen-SY. </w:t>
      </w:r>
      <w:r w:rsidRPr="00033B1A">
        <w:rPr>
          <w:rFonts w:ascii="Times New Roman" w:hAnsi="Times New Roman" w:cs="Times New Roman"/>
          <w:i/>
          <w:lang w:val="en-US"/>
        </w:rPr>
        <w:t>American Journal of Plant Sciences</w:t>
      </w:r>
      <w:r w:rsidRPr="00033B1A">
        <w:rPr>
          <w:rFonts w:ascii="Times New Roman" w:hAnsi="Times New Roman" w:cs="Times New Roman"/>
          <w:lang w:val="en-US"/>
        </w:rPr>
        <w:t>, 10, 1206-1219.</w:t>
      </w:r>
    </w:p>
    <w:p w14:paraId="3132C210" w14:textId="77777777" w:rsidR="00EF1561" w:rsidRPr="00033B1A" w:rsidRDefault="00EF1561" w:rsidP="00EF1561">
      <w:pPr>
        <w:spacing w:after="0"/>
        <w:rPr>
          <w:rFonts w:ascii="Times New Roman" w:hAnsi="Times New Roman" w:cs="Times New Roman"/>
          <w:lang w:val="en-US"/>
        </w:rPr>
      </w:pPr>
      <w:hyperlink r:id="rId6" w:history="1">
        <w:r w:rsidRPr="00033B1A">
          <w:rPr>
            <w:rStyle w:val="Collegamentoipertestuale"/>
            <w:rFonts w:ascii="Times New Roman" w:hAnsi="Times New Roman" w:cs="Times New Roman"/>
            <w:lang w:val="en-US"/>
          </w:rPr>
          <w:t>https://doi.org/10.4236/ajps.2019.107086</w:t>
        </w:r>
      </w:hyperlink>
    </w:p>
    <w:p w14:paraId="034BA01B" w14:textId="77777777" w:rsidR="00EF1561" w:rsidRPr="00033B1A" w:rsidRDefault="00EF1561" w:rsidP="00EF1561">
      <w:pPr>
        <w:spacing w:after="0"/>
        <w:rPr>
          <w:rFonts w:ascii="Times New Roman" w:hAnsi="Times New Roman" w:cs="Times New Roman"/>
          <w:lang w:val="en-US"/>
        </w:rPr>
      </w:pPr>
    </w:p>
    <w:p w14:paraId="0749D972" w14:textId="77777777" w:rsidR="00EF1561" w:rsidRPr="00033B1A" w:rsidRDefault="00EF1561" w:rsidP="00EF1561">
      <w:pPr>
        <w:spacing w:after="0"/>
        <w:rPr>
          <w:rFonts w:ascii="Times New Roman" w:hAnsi="Times New Roman" w:cs="Times New Roman"/>
          <w:lang w:val="en-US"/>
        </w:rPr>
      </w:pPr>
      <w:r w:rsidRPr="00033B1A">
        <w:rPr>
          <w:rFonts w:ascii="Times New Roman" w:hAnsi="Times New Roman" w:cs="Times New Roman"/>
          <w:lang w:val="en-US"/>
        </w:rPr>
        <w:t>Yoo, SD</w:t>
      </w:r>
      <w:r>
        <w:rPr>
          <w:rFonts w:ascii="Times New Roman" w:hAnsi="Times New Roman" w:cs="Times New Roman"/>
          <w:lang w:val="en-US"/>
        </w:rPr>
        <w:t xml:space="preserve">, Cho, YH and </w:t>
      </w:r>
      <w:r w:rsidRPr="00033B1A">
        <w:rPr>
          <w:rFonts w:ascii="Times New Roman" w:hAnsi="Times New Roman" w:cs="Times New Roman"/>
          <w:lang w:val="en-US"/>
        </w:rPr>
        <w:t xml:space="preserve">Sheen, J (2007) Arabidopsis mesophyll protoplasts: a versatile cell system for transient gene expression analysis. </w:t>
      </w:r>
      <w:r w:rsidRPr="00033B1A">
        <w:rPr>
          <w:rFonts w:ascii="Times New Roman" w:hAnsi="Times New Roman" w:cs="Times New Roman"/>
          <w:i/>
          <w:lang w:val="en-US"/>
        </w:rPr>
        <w:t>Nature Protocols,</w:t>
      </w:r>
      <w:r w:rsidRPr="00033B1A">
        <w:rPr>
          <w:rFonts w:ascii="Times New Roman" w:hAnsi="Times New Roman" w:cs="Times New Roman"/>
          <w:lang w:val="en-US"/>
        </w:rPr>
        <w:t xml:space="preserve"> 2, 1565–1572. </w:t>
      </w:r>
    </w:p>
    <w:p w14:paraId="37278F48" w14:textId="77777777" w:rsidR="00EF1561" w:rsidRPr="00033B1A" w:rsidRDefault="00EF1561" w:rsidP="00EF1561">
      <w:pPr>
        <w:spacing w:after="0"/>
        <w:rPr>
          <w:rFonts w:ascii="Times New Roman" w:hAnsi="Times New Roman" w:cs="Times New Roman"/>
          <w:lang w:val="en-US"/>
        </w:rPr>
      </w:pPr>
      <w:hyperlink r:id="rId7" w:history="1">
        <w:r w:rsidRPr="00033B1A">
          <w:rPr>
            <w:rStyle w:val="Collegamentoipertestuale"/>
            <w:rFonts w:ascii="Times New Roman" w:hAnsi="Times New Roman" w:cs="Times New Roman"/>
            <w:lang w:val="en-US"/>
          </w:rPr>
          <w:t>https://doi.org/10.1038/nprot.2007.199</w:t>
        </w:r>
      </w:hyperlink>
    </w:p>
    <w:p w14:paraId="03B095B7" w14:textId="77777777" w:rsidR="00EF1561" w:rsidRDefault="00EF1561" w:rsidP="00EF1561">
      <w:pPr>
        <w:spacing w:after="0"/>
        <w:rPr>
          <w:rFonts w:ascii="Times New Roman" w:hAnsi="Times New Roman" w:cs="Times New Roman"/>
          <w:lang w:val="en-US"/>
        </w:rPr>
      </w:pPr>
    </w:p>
    <w:p w14:paraId="4AC5FD80" w14:textId="77777777" w:rsidR="00D14C9A" w:rsidRDefault="00D14C9A"/>
    <w:sectPr w:rsidR="00D14C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547C6"/>
    <w:multiLevelType w:val="hybridMultilevel"/>
    <w:tmpl w:val="C9EE34BE"/>
    <w:lvl w:ilvl="0" w:tplc="5600A22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A82A27"/>
    <w:multiLevelType w:val="multilevel"/>
    <w:tmpl w:val="99D4D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D0D7BA8"/>
    <w:multiLevelType w:val="hybridMultilevel"/>
    <w:tmpl w:val="C908D97C"/>
    <w:lvl w:ilvl="0" w:tplc="09B493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0822846">
    <w:abstractNumId w:val="1"/>
  </w:num>
  <w:num w:numId="2" w16cid:durableId="1914316298">
    <w:abstractNumId w:val="0"/>
  </w:num>
  <w:num w:numId="3" w16cid:durableId="19015942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561"/>
    <w:rsid w:val="002F456B"/>
    <w:rsid w:val="003B58B7"/>
    <w:rsid w:val="006338A3"/>
    <w:rsid w:val="007233F9"/>
    <w:rsid w:val="008A34C8"/>
    <w:rsid w:val="00C51614"/>
    <w:rsid w:val="00D14C9A"/>
    <w:rsid w:val="00D95170"/>
    <w:rsid w:val="00EF1561"/>
    <w:rsid w:val="00F7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0688A7"/>
  <w15:chartTrackingRefBased/>
  <w15:docId w15:val="{A6A4C241-2CD2-42C8-8E38-9213FBC94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1561"/>
    <w:rPr>
      <w:kern w:val="0"/>
      <w:lang w:val="nb-NO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F15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F1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F15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F15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F15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F15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F15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F15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F15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stoTesi">
    <w:name w:val="Testo_Tesi"/>
    <w:basedOn w:val="Normale"/>
    <w:link w:val="TestoTesiCarattere"/>
    <w:qFormat/>
    <w:rsid w:val="00D14C9A"/>
    <w:pPr>
      <w:spacing w:before="120" w:after="120" w:line="360" w:lineRule="auto"/>
      <w:jc w:val="both"/>
    </w:pPr>
    <w:rPr>
      <w:rFonts w:ascii="Arial" w:hAnsi="Arial"/>
      <w:sz w:val="24"/>
    </w:rPr>
  </w:style>
  <w:style w:type="character" w:customStyle="1" w:styleId="TestoTesiCarattere">
    <w:name w:val="Testo_Tesi Carattere"/>
    <w:basedOn w:val="Carpredefinitoparagrafo"/>
    <w:link w:val="TestoTesi"/>
    <w:rsid w:val="00D14C9A"/>
    <w:rPr>
      <w:rFonts w:ascii="Arial" w:hAnsi="Arial"/>
      <w:sz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F15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F15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F15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F156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F156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F156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F156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F156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F156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F15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F1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F15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F15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F15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F156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F156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F156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F15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F156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F1561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EF156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38/nprot.2007.19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4236/ajps.2019.107086" TargetMode="External"/><Relationship Id="rId5" Type="http://schemas.openxmlformats.org/officeDocument/2006/relationships/hyperlink" Target="https://doi:10.1016/j.mex.2020.101025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1</Words>
  <Characters>5595</Characters>
  <Application>Microsoft Office Word</Application>
  <DocSecurity>0</DocSecurity>
  <Lines>46</Lines>
  <Paragraphs>13</Paragraphs>
  <ScaleCrop>false</ScaleCrop>
  <Company/>
  <LinksUpToDate>false</LinksUpToDate>
  <CharactersWithSpaces>6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cariolo</dc:creator>
  <cp:keywords/>
  <dc:description/>
  <cp:lastModifiedBy>Francesco Scariolo</cp:lastModifiedBy>
  <cp:revision>1</cp:revision>
  <dcterms:created xsi:type="dcterms:W3CDTF">2024-12-20T13:48:00Z</dcterms:created>
  <dcterms:modified xsi:type="dcterms:W3CDTF">2024-12-20T13:49:00Z</dcterms:modified>
</cp:coreProperties>
</file>